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DA4AC" w14:textId="27E5FC11" w:rsidR="00F37789" w:rsidRPr="00F37789" w:rsidRDefault="00F37789" w:rsidP="00F37789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3778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l File 5 (S5 </w:t>
      </w:r>
      <w:del w:id="0" w:author="Colin Baynes" w:date="2025-10-20T13:31:00Z" w16du:dateUtc="2025-10-20T17:31:00Z">
        <w:r w:rsidRPr="00F37789" w:rsidDel="00640E67">
          <w:rPr>
            <w:rFonts w:ascii="Times New Roman" w:hAnsi="Times New Roman" w:cs="Times New Roman"/>
            <w:b/>
            <w:bCs/>
            <w:color w:val="000000"/>
            <w:sz w:val="24"/>
            <w:szCs w:val="24"/>
          </w:rPr>
          <w:delText>Appendix</w:delText>
        </w:r>
      </w:del>
      <w:ins w:id="1" w:author="Colin Baynes" w:date="2025-10-20T13:31:00Z" w16du:dateUtc="2025-10-20T17:31:00Z">
        <w:r w:rsidR="00640E67">
          <w:rPr>
            <w:rFonts w:ascii="Times New Roman" w:hAnsi="Times New Roman" w:cs="Times New Roman"/>
            <w:b/>
            <w:bCs/>
            <w:color w:val="000000"/>
            <w:sz w:val="24"/>
            <w:szCs w:val="24"/>
          </w:rPr>
          <w:t>Table</w:t>
        </w:r>
      </w:ins>
      <w:r w:rsidRPr="00F37789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p w14:paraId="0CE57309" w14:textId="77777777" w:rsidR="00F37789" w:rsidRDefault="00F37789" w:rsidP="00F37789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448A1979" w14:textId="7BB69064" w:rsidR="00F37789" w:rsidRPr="0018289A" w:rsidRDefault="00F37789" w:rsidP="00F37789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990"/>
        <w:gridCol w:w="1260"/>
        <w:gridCol w:w="810"/>
        <w:gridCol w:w="1260"/>
        <w:gridCol w:w="845"/>
        <w:gridCol w:w="1310"/>
      </w:tblGrid>
      <w:tr w:rsidR="00F37789" w14:paraId="00A17556" w14:textId="77777777" w:rsidTr="00B65A13">
        <w:tc>
          <w:tcPr>
            <w:tcW w:w="2875" w:type="dxa"/>
          </w:tcPr>
          <w:p w14:paraId="010021E2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14:paraId="30A8F125" w14:textId="77777777" w:rsidR="00F37789" w:rsidRDefault="00F37789" w:rsidP="00B65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born mortality</w:t>
            </w:r>
          </w:p>
          <w:p w14:paraId="7D20964B" w14:textId="7A5EED48" w:rsidR="000453F9" w:rsidRPr="00080E7E" w:rsidRDefault="000453F9" w:rsidP="00B65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&lt;1 month)</w:t>
            </w:r>
          </w:p>
        </w:tc>
        <w:tc>
          <w:tcPr>
            <w:tcW w:w="2070" w:type="dxa"/>
            <w:gridSpan w:val="2"/>
          </w:tcPr>
          <w:p w14:paraId="6632A81E" w14:textId="490506C3" w:rsidR="00F37789" w:rsidRPr="00080E7E" w:rsidRDefault="00F37789" w:rsidP="00B65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fant mortality</w:t>
            </w:r>
            <w:r w:rsidR="000453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&lt;12 months)</w:t>
            </w:r>
          </w:p>
        </w:tc>
        <w:tc>
          <w:tcPr>
            <w:tcW w:w="2155" w:type="dxa"/>
            <w:gridSpan w:val="2"/>
          </w:tcPr>
          <w:p w14:paraId="09E9F2F4" w14:textId="77777777" w:rsidR="00F37789" w:rsidRDefault="00F37789" w:rsidP="00B65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mortality</w:t>
            </w:r>
          </w:p>
          <w:p w14:paraId="4068696E" w14:textId="14DB27D8" w:rsidR="000453F9" w:rsidRPr="00080E7E" w:rsidRDefault="000453F9" w:rsidP="00B65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&lt;60 months)</w:t>
            </w:r>
          </w:p>
        </w:tc>
      </w:tr>
      <w:tr w:rsidR="00F37789" w14:paraId="6A1B6CCB" w14:textId="77777777" w:rsidTr="00B65A13">
        <w:tc>
          <w:tcPr>
            <w:tcW w:w="2875" w:type="dxa"/>
          </w:tcPr>
          <w:p w14:paraId="4D1F0596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A261ED0" w14:textId="77777777" w:rsidR="00F37789" w:rsidRDefault="00F37789" w:rsidP="00B65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260" w:type="dxa"/>
          </w:tcPr>
          <w:p w14:paraId="6378F644" w14:textId="77777777" w:rsidR="00F37789" w:rsidRDefault="00F37789" w:rsidP="00B65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10" w:type="dxa"/>
          </w:tcPr>
          <w:p w14:paraId="328C6D57" w14:textId="77777777" w:rsidR="00F37789" w:rsidRDefault="00F37789" w:rsidP="00B65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260" w:type="dxa"/>
          </w:tcPr>
          <w:p w14:paraId="504B65E4" w14:textId="77777777" w:rsidR="00F37789" w:rsidRDefault="00F37789" w:rsidP="00B65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45" w:type="dxa"/>
          </w:tcPr>
          <w:p w14:paraId="7790BA03" w14:textId="77777777" w:rsidR="00F37789" w:rsidRDefault="00F37789" w:rsidP="00B65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10" w:type="dxa"/>
          </w:tcPr>
          <w:p w14:paraId="063CEB4C" w14:textId="77777777" w:rsidR="00F37789" w:rsidRDefault="00F37789" w:rsidP="00B65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F37789" w14:paraId="09E137B5" w14:textId="77777777" w:rsidTr="00B65A13">
        <w:tc>
          <w:tcPr>
            <w:tcW w:w="9350" w:type="dxa"/>
            <w:gridSpan w:val="7"/>
          </w:tcPr>
          <w:p w14:paraId="39298BB4" w14:textId="77777777" w:rsidR="00F37789" w:rsidRPr="00FF5316" w:rsidRDefault="00F37789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5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</w:t>
            </w:r>
            <w:proofErr w:type="gramEnd"/>
            <w:r w:rsidRPr="00FF5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ores</w:t>
            </w:r>
          </w:p>
        </w:tc>
      </w:tr>
      <w:tr w:rsidR="00F9640E" w14:paraId="5A702DD6" w14:textId="77777777" w:rsidTr="00B65A13">
        <w:tc>
          <w:tcPr>
            <w:tcW w:w="2875" w:type="dxa"/>
          </w:tcPr>
          <w:p w14:paraId="2022E0E4" w14:textId="77777777" w:rsidR="00F9640E" w:rsidRDefault="00F9640E" w:rsidP="00F964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 score 1 (ANC, PNC and preventive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 car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751A3EE6" w14:textId="6802F8F3" w:rsidR="00F9640E" w:rsidRDefault="00F9640E" w:rsidP="00F9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60" w:type="dxa"/>
          </w:tcPr>
          <w:p w14:paraId="0AEC06FA" w14:textId="5552C164" w:rsidR="00F9640E" w:rsidRDefault="00F9640E" w:rsidP="00F9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, 1.19</w:t>
            </w:r>
          </w:p>
        </w:tc>
        <w:tc>
          <w:tcPr>
            <w:tcW w:w="810" w:type="dxa"/>
          </w:tcPr>
          <w:p w14:paraId="1BD45D65" w14:textId="6E586363" w:rsidR="00F9640E" w:rsidRDefault="00F9640E" w:rsidP="00F9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60" w:type="dxa"/>
          </w:tcPr>
          <w:p w14:paraId="3D0FA47D" w14:textId="099CE74D" w:rsidR="00F9640E" w:rsidRDefault="00F9640E" w:rsidP="00F9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, 1.14</w:t>
            </w:r>
          </w:p>
        </w:tc>
        <w:tc>
          <w:tcPr>
            <w:tcW w:w="845" w:type="dxa"/>
          </w:tcPr>
          <w:p w14:paraId="1C261D1D" w14:textId="6DEEEA32" w:rsidR="00F9640E" w:rsidRDefault="00F9640E" w:rsidP="00F9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*</w:t>
            </w:r>
          </w:p>
        </w:tc>
        <w:tc>
          <w:tcPr>
            <w:tcW w:w="1310" w:type="dxa"/>
          </w:tcPr>
          <w:p w14:paraId="7D37A2DF" w14:textId="0DB08D95" w:rsidR="00F9640E" w:rsidRDefault="00F9640E" w:rsidP="00F9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, 0.92</w:t>
            </w:r>
          </w:p>
        </w:tc>
      </w:tr>
      <w:tr w:rsidR="000453F9" w14:paraId="4A49B9E8" w14:textId="77777777" w:rsidTr="00B65A13">
        <w:tc>
          <w:tcPr>
            <w:tcW w:w="2875" w:type="dxa"/>
          </w:tcPr>
          <w:p w14:paraId="1C9B4914" w14:textId="77777777" w:rsidR="000453F9" w:rsidRDefault="000453F9" w:rsidP="000453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 score 2 (sick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 car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C4F520B" w14:textId="7707E39A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60" w:type="dxa"/>
          </w:tcPr>
          <w:p w14:paraId="5A0B384D" w14:textId="587370E1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, 1.22</w:t>
            </w:r>
          </w:p>
        </w:tc>
        <w:tc>
          <w:tcPr>
            <w:tcW w:w="810" w:type="dxa"/>
          </w:tcPr>
          <w:p w14:paraId="7B7BC6AC" w14:textId="16F08E5B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 w:rsidRPr="00C947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ꞎ</w:t>
            </w:r>
          </w:p>
        </w:tc>
        <w:tc>
          <w:tcPr>
            <w:tcW w:w="1260" w:type="dxa"/>
          </w:tcPr>
          <w:p w14:paraId="5681B97B" w14:textId="5D1BB02D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, 1.09</w:t>
            </w:r>
          </w:p>
        </w:tc>
        <w:tc>
          <w:tcPr>
            <w:tcW w:w="845" w:type="dxa"/>
          </w:tcPr>
          <w:p w14:paraId="49B58D68" w14:textId="29045C6A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*</w:t>
            </w:r>
          </w:p>
        </w:tc>
        <w:tc>
          <w:tcPr>
            <w:tcW w:w="1310" w:type="dxa"/>
          </w:tcPr>
          <w:p w14:paraId="54FEB3EF" w14:textId="39FE7C40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, 0.97</w:t>
            </w:r>
          </w:p>
        </w:tc>
      </w:tr>
      <w:tr w:rsidR="000453F9" w14:paraId="264FAE40" w14:textId="77777777" w:rsidTr="00B65A13">
        <w:tc>
          <w:tcPr>
            <w:tcW w:w="2875" w:type="dxa"/>
          </w:tcPr>
          <w:p w14:paraId="096DCA35" w14:textId="77777777" w:rsidR="000453F9" w:rsidRDefault="000453F9" w:rsidP="000453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score 3 (intrapartum care)</w:t>
            </w:r>
          </w:p>
        </w:tc>
        <w:tc>
          <w:tcPr>
            <w:tcW w:w="990" w:type="dxa"/>
          </w:tcPr>
          <w:p w14:paraId="53F30D53" w14:textId="63D32009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60" w:type="dxa"/>
          </w:tcPr>
          <w:p w14:paraId="2E52FA3A" w14:textId="605C42E9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, 2.84</w:t>
            </w:r>
          </w:p>
        </w:tc>
        <w:tc>
          <w:tcPr>
            <w:tcW w:w="810" w:type="dxa"/>
          </w:tcPr>
          <w:p w14:paraId="40564B14" w14:textId="17028E72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60" w:type="dxa"/>
          </w:tcPr>
          <w:p w14:paraId="498B0718" w14:textId="1604CCFF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45" w:type="dxa"/>
          </w:tcPr>
          <w:p w14:paraId="759C12D6" w14:textId="1589CFC6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10" w:type="dxa"/>
          </w:tcPr>
          <w:p w14:paraId="7F8B83E4" w14:textId="38F5408A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, 1.30</w:t>
            </w:r>
          </w:p>
        </w:tc>
      </w:tr>
      <w:tr w:rsidR="00F37789" w:rsidRPr="00FF5316" w14:paraId="001179E5" w14:textId="77777777" w:rsidTr="00B65A13">
        <w:tc>
          <w:tcPr>
            <w:tcW w:w="9350" w:type="dxa"/>
            <w:gridSpan w:val="7"/>
          </w:tcPr>
          <w:p w14:paraId="59DCA0CB" w14:textId="77777777" w:rsidR="00F37789" w:rsidRPr="00FF5316" w:rsidRDefault="00F37789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5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sex</w:t>
            </w:r>
          </w:p>
        </w:tc>
      </w:tr>
      <w:tr w:rsidR="00F37789" w14:paraId="64E30BF1" w14:textId="77777777" w:rsidTr="00B65A13">
        <w:tc>
          <w:tcPr>
            <w:tcW w:w="2875" w:type="dxa"/>
          </w:tcPr>
          <w:p w14:paraId="397DFA1E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30F12605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2E4C5C1E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4276BD9F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6055449E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423642A8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</w:tcPr>
          <w:p w14:paraId="36A7F808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37789" w14:paraId="7FFC6F46" w14:textId="77777777" w:rsidTr="00B65A13">
        <w:tc>
          <w:tcPr>
            <w:tcW w:w="2875" w:type="dxa"/>
          </w:tcPr>
          <w:p w14:paraId="754E0FDD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4EC38007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260" w:type="dxa"/>
          </w:tcPr>
          <w:p w14:paraId="3D13785E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, 1.43</w:t>
            </w:r>
          </w:p>
        </w:tc>
        <w:tc>
          <w:tcPr>
            <w:tcW w:w="810" w:type="dxa"/>
          </w:tcPr>
          <w:p w14:paraId="2EFD703D" w14:textId="361F5639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14:paraId="4BC78F94" w14:textId="7A319EB8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, 1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45" w:type="dxa"/>
          </w:tcPr>
          <w:p w14:paraId="41DBFC2E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*</w:t>
            </w:r>
          </w:p>
        </w:tc>
        <w:tc>
          <w:tcPr>
            <w:tcW w:w="1310" w:type="dxa"/>
          </w:tcPr>
          <w:p w14:paraId="2F663B44" w14:textId="483F405B" w:rsidR="00F37789" w:rsidRDefault="000453F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, 1.48</w:t>
            </w:r>
          </w:p>
        </w:tc>
      </w:tr>
      <w:tr w:rsidR="00F37789" w14:paraId="1AD1EF11" w14:textId="77777777" w:rsidTr="00B65A13">
        <w:tc>
          <w:tcPr>
            <w:tcW w:w="9350" w:type="dxa"/>
            <w:gridSpan w:val="7"/>
          </w:tcPr>
          <w:p w14:paraId="1245CCE4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irth order</w:t>
            </w:r>
          </w:p>
        </w:tc>
      </w:tr>
      <w:tr w:rsidR="00F37789" w14:paraId="1AE25FD5" w14:textId="77777777" w:rsidTr="00B65A13">
        <w:tc>
          <w:tcPr>
            <w:tcW w:w="2875" w:type="dxa"/>
          </w:tcPr>
          <w:p w14:paraId="02CD2769" w14:textId="77777777" w:rsidR="00F37789" w:rsidRPr="00FF5316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children (co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F5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136D9E85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*</w:t>
            </w:r>
          </w:p>
        </w:tc>
        <w:tc>
          <w:tcPr>
            <w:tcW w:w="1260" w:type="dxa"/>
          </w:tcPr>
          <w:p w14:paraId="6F6710B5" w14:textId="75ECCBD9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, 1.</w:t>
            </w:r>
            <w:r w:rsidR="00045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10" w:type="dxa"/>
          </w:tcPr>
          <w:p w14:paraId="5FF8F008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260" w:type="dxa"/>
          </w:tcPr>
          <w:p w14:paraId="6C1D3B8B" w14:textId="19307730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30</w:t>
            </w:r>
          </w:p>
        </w:tc>
        <w:tc>
          <w:tcPr>
            <w:tcW w:w="845" w:type="dxa"/>
          </w:tcPr>
          <w:p w14:paraId="38823F21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10" w:type="dxa"/>
          </w:tcPr>
          <w:p w14:paraId="77BCA3BC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, 1.13</w:t>
            </w:r>
          </w:p>
        </w:tc>
      </w:tr>
      <w:tr w:rsidR="00F37789" w14:paraId="3615A779" w14:textId="77777777" w:rsidTr="00B65A13">
        <w:tc>
          <w:tcPr>
            <w:tcW w:w="9350" w:type="dxa"/>
            <w:gridSpan w:val="7"/>
          </w:tcPr>
          <w:p w14:paraId="79831DA8" w14:textId="77777777" w:rsidR="00F37789" w:rsidRPr="00080E7E" w:rsidRDefault="00F37789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E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vious birth interval</w:t>
            </w:r>
          </w:p>
        </w:tc>
      </w:tr>
      <w:tr w:rsidR="00F37789" w14:paraId="38067389" w14:textId="77777777" w:rsidTr="00B65A13">
        <w:tc>
          <w:tcPr>
            <w:tcW w:w="2875" w:type="dxa"/>
          </w:tcPr>
          <w:p w14:paraId="77C6A718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s (cont.)</w:t>
            </w:r>
          </w:p>
        </w:tc>
        <w:tc>
          <w:tcPr>
            <w:tcW w:w="990" w:type="dxa"/>
          </w:tcPr>
          <w:p w14:paraId="1B053144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313FC6C2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, 1.00</w:t>
            </w:r>
          </w:p>
        </w:tc>
        <w:tc>
          <w:tcPr>
            <w:tcW w:w="810" w:type="dxa"/>
          </w:tcPr>
          <w:p w14:paraId="76B8DE22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2D2EC081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, 1.00</w:t>
            </w:r>
          </w:p>
        </w:tc>
        <w:tc>
          <w:tcPr>
            <w:tcW w:w="845" w:type="dxa"/>
          </w:tcPr>
          <w:p w14:paraId="759BDBF8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10" w:type="dxa"/>
          </w:tcPr>
          <w:p w14:paraId="7752A164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, 1.01</w:t>
            </w:r>
          </w:p>
        </w:tc>
      </w:tr>
      <w:tr w:rsidR="00F37789" w14:paraId="791D2945" w14:textId="77777777" w:rsidTr="00B65A13">
        <w:tc>
          <w:tcPr>
            <w:tcW w:w="9350" w:type="dxa"/>
            <w:gridSpan w:val="7"/>
          </w:tcPr>
          <w:p w14:paraId="6A8B327F" w14:textId="77777777" w:rsidR="00F37789" w:rsidRPr="00080E7E" w:rsidRDefault="00F37789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E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bsequent birth interval</w:t>
            </w:r>
          </w:p>
        </w:tc>
      </w:tr>
      <w:tr w:rsidR="00F37789" w14:paraId="04B7FA68" w14:textId="77777777" w:rsidTr="00B65A13">
        <w:tc>
          <w:tcPr>
            <w:tcW w:w="2875" w:type="dxa"/>
          </w:tcPr>
          <w:p w14:paraId="6EC534EC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s (cont.)</w:t>
            </w:r>
          </w:p>
        </w:tc>
        <w:tc>
          <w:tcPr>
            <w:tcW w:w="990" w:type="dxa"/>
          </w:tcPr>
          <w:p w14:paraId="1E8C417D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**</w:t>
            </w:r>
          </w:p>
        </w:tc>
        <w:tc>
          <w:tcPr>
            <w:tcW w:w="1260" w:type="dxa"/>
          </w:tcPr>
          <w:p w14:paraId="05B926B7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, 1.02</w:t>
            </w:r>
          </w:p>
        </w:tc>
        <w:tc>
          <w:tcPr>
            <w:tcW w:w="810" w:type="dxa"/>
          </w:tcPr>
          <w:p w14:paraId="2B0EE6D7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***</w:t>
            </w:r>
          </w:p>
        </w:tc>
        <w:tc>
          <w:tcPr>
            <w:tcW w:w="1260" w:type="dxa"/>
          </w:tcPr>
          <w:p w14:paraId="75BA8DF5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, 1.02</w:t>
            </w:r>
          </w:p>
        </w:tc>
        <w:tc>
          <w:tcPr>
            <w:tcW w:w="845" w:type="dxa"/>
          </w:tcPr>
          <w:p w14:paraId="10E4F7A1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***</w:t>
            </w:r>
          </w:p>
        </w:tc>
        <w:tc>
          <w:tcPr>
            <w:tcW w:w="1310" w:type="dxa"/>
          </w:tcPr>
          <w:p w14:paraId="3AFC8646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, 1.02</w:t>
            </w:r>
          </w:p>
        </w:tc>
      </w:tr>
      <w:tr w:rsidR="00F37789" w14:paraId="37CDA6E7" w14:textId="77777777" w:rsidTr="00B65A13">
        <w:tc>
          <w:tcPr>
            <w:tcW w:w="9350" w:type="dxa"/>
            <w:gridSpan w:val="7"/>
          </w:tcPr>
          <w:p w14:paraId="210E2C7E" w14:textId="77777777" w:rsidR="00F37789" w:rsidRPr="00080E7E" w:rsidRDefault="00F37789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E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ther age at birth</w:t>
            </w:r>
          </w:p>
        </w:tc>
      </w:tr>
      <w:tr w:rsidR="00F37789" w14:paraId="3900893F" w14:textId="77777777" w:rsidTr="00B65A13">
        <w:tc>
          <w:tcPr>
            <w:tcW w:w="2875" w:type="dxa"/>
          </w:tcPr>
          <w:p w14:paraId="6788D08B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.</w:t>
            </w:r>
          </w:p>
        </w:tc>
        <w:tc>
          <w:tcPr>
            <w:tcW w:w="990" w:type="dxa"/>
          </w:tcPr>
          <w:p w14:paraId="06B56288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77919C72" w14:textId="47267970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, 1.</w:t>
            </w:r>
            <w:r w:rsidR="00045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810" w:type="dxa"/>
          </w:tcPr>
          <w:p w14:paraId="282BC597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3247F538" w14:textId="552AB06E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845" w:type="dxa"/>
          </w:tcPr>
          <w:p w14:paraId="0D972423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10" w:type="dxa"/>
          </w:tcPr>
          <w:p w14:paraId="7A520E6E" w14:textId="7D5E9846" w:rsidR="00F37789" w:rsidRDefault="000453F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, 1.02</w:t>
            </w:r>
          </w:p>
        </w:tc>
      </w:tr>
      <w:tr w:rsidR="00F37789" w14:paraId="1FCB18DD" w14:textId="77777777" w:rsidTr="00B65A13">
        <w:tc>
          <w:tcPr>
            <w:tcW w:w="9350" w:type="dxa"/>
            <w:gridSpan w:val="7"/>
          </w:tcPr>
          <w:p w14:paraId="649E1651" w14:textId="77777777" w:rsidR="00F37789" w:rsidRPr="00080E7E" w:rsidRDefault="00F37789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E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ther marital status at birth</w:t>
            </w:r>
          </w:p>
        </w:tc>
      </w:tr>
      <w:tr w:rsidR="00F37789" w14:paraId="5EAEBC55" w14:textId="77777777" w:rsidTr="00B65A13">
        <w:tc>
          <w:tcPr>
            <w:tcW w:w="2875" w:type="dxa"/>
          </w:tcPr>
          <w:p w14:paraId="4D859E4A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/in union</w:t>
            </w:r>
          </w:p>
        </w:tc>
        <w:tc>
          <w:tcPr>
            <w:tcW w:w="990" w:type="dxa"/>
          </w:tcPr>
          <w:p w14:paraId="1A166C14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693D0405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64D01BF7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1ECDBF01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56254EE5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</w:tcPr>
          <w:p w14:paraId="7050969B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7789" w14:paraId="702C9E90" w14:textId="77777777" w:rsidTr="00B65A13">
        <w:tc>
          <w:tcPr>
            <w:tcW w:w="2875" w:type="dxa"/>
          </w:tcPr>
          <w:p w14:paraId="707BE4D0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990" w:type="dxa"/>
          </w:tcPr>
          <w:p w14:paraId="5C05FAE5" w14:textId="7CD56FCF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45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60" w:type="dxa"/>
          </w:tcPr>
          <w:p w14:paraId="6C76FC6E" w14:textId="44DAB854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45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</w:t>
            </w:r>
            <w:r w:rsidR="00045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2BBEEE9D" w14:textId="4B9330C0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F377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60" w:type="dxa"/>
          </w:tcPr>
          <w:p w14:paraId="56D4D12E" w14:textId="6D21B876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45" w:type="dxa"/>
          </w:tcPr>
          <w:p w14:paraId="3D69AAE0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  <w:r w:rsidRPr="00F377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310" w:type="dxa"/>
          </w:tcPr>
          <w:p w14:paraId="19CD3310" w14:textId="2D3F1F60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, 1.</w:t>
            </w:r>
            <w:r w:rsidR="00045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F37789" w14:paraId="7C178590" w14:textId="77777777" w:rsidTr="00B65A13">
        <w:tc>
          <w:tcPr>
            <w:tcW w:w="9350" w:type="dxa"/>
            <w:gridSpan w:val="7"/>
          </w:tcPr>
          <w:p w14:paraId="7ACBEB87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ther number years of schooling</w:t>
            </w:r>
          </w:p>
        </w:tc>
      </w:tr>
      <w:tr w:rsidR="00F37789" w14:paraId="25EB9B13" w14:textId="77777777" w:rsidTr="00B65A13">
        <w:tc>
          <w:tcPr>
            <w:tcW w:w="2875" w:type="dxa"/>
          </w:tcPr>
          <w:p w14:paraId="2D6BD854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 of schooling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.</w:t>
            </w:r>
          </w:p>
        </w:tc>
        <w:tc>
          <w:tcPr>
            <w:tcW w:w="990" w:type="dxa"/>
          </w:tcPr>
          <w:p w14:paraId="1D56E177" w14:textId="05DFFC64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045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291448A1" w14:textId="3ED2A7C0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45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045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810" w:type="dxa"/>
          </w:tcPr>
          <w:p w14:paraId="0A331D63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60" w:type="dxa"/>
          </w:tcPr>
          <w:p w14:paraId="65FB0AB9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, 1.01</w:t>
            </w:r>
          </w:p>
        </w:tc>
        <w:tc>
          <w:tcPr>
            <w:tcW w:w="845" w:type="dxa"/>
          </w:tcPr>
          <w:p w14:paraId="6AD7380A" w14:textId="30CB0B76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964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10" w:type="dxa"/>
          </w:tcPr>
          <w:p w14:paraId="5D8DD9DB" w14:textId="627B978A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45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1</w:t>
            </w:r>
          </w:p>
        </w:tc>
      </w:tr>
      <w:tr w:rsidR="00F37789" w14:paraId="1D8CEC0A" w14:textId="77777777" w:rsidTr="00B65A13">
        <w:tc>
          <w:tcPr>
            <w:tcW w:w="9350" w:type="dxa"/>
            <w:gridSpan w:val="7"/>
          </w:tcPr>
          <w:p w14:paraId="5AA8ECAF" w14:textId="77777777" w:rsidR="00F37789" w:rsidRPr="00080E7E" w:rsidRDefault="00F37789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2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usehold SES at bir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FE22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quintile ranking)</w:t>
            </w:r>
          </w:p>
        </w:tc>
      </w:tr>
      <w:tr w:rsidR="00F37789" w14:paraId="1F138CDC" w14:textId="77777777" w:rsidTr="00B65A13">
        <w:tc>
          <w:tcPr>
            <w:tcW w:w="2875" w:type="dxa"/>
          </w:tcPr>
          <w:p w14:paraId="4247F5C7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fth</w:t>
            </w:r>
          </w:p>
        </w:tc>
        <w:tc>
          <w:tcPr>
            <w:tcW w:w="990" w:type="dxa"/>
          </w:tcPr>
          <w:p w14:paraId="5DACAB55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435C621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5DFEA931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DADA867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5A222499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</w:tcPr>
          <w:p w14:paraId="6AE2EFB9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37789" w14:paraId="5C8CBA2B" w14:textId="77777777" w:rsidTr="00B65A13">
        <w:tc>
          <w:tcPr>
            <w:tcW w:w="2875" w:type="dxa"/>
          </w:tcPr>
          <w:p w14:paraId="4C0FA91D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urth</w:t>
            </w:r>
          </w:p>
        </w:tc>
        <w:tc>
          <w:tcPr>
            <w:tcW w:w="990" w:type="dxa"/>
          </w:tcPr>
          <w:p w14:paraId="0FD7AB88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60" w:type="dxa"/>
          </w:tcPr>
          <w:p w14:paraId="5FDC4CC2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, 1.54</w:t>
            </w:r>
          </w:p>
        </w:tc>
        <w:tc>
          <w:tcPr>
            <w:tcW w:w="810" w:type="dxa"/>
          </w:tcPr>
          <w:p w14:paraId="21798BD7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60" w:type="dxa"/>
          </w:tcPr>
          <w:p w14:paraId="4EF67705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, 1.19</w:t>
            </w:r>
          </w:p>
        </w:tc>
        <w:tc>
          <w:tcPr>
            <w:tcW w:w="845" w:type="dxa"/>
          </w:tcPr>
          <w:p w14:paraId="6040D255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Pr="00C947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ꞎ</w:t>
            </w:r>
          </w:p>
        </w:tc>
        <w:tc>
          <w:tcPr>
            <w:tcW w:w="1310" w:type="dxa"/>
          </w:tcPr>
          <w:p w14:paraId="31D1E6B7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, 1.03</w:t>
            </w:r>
          </w:p>
        </w:tc>
      </w:tr>
      <w:tr w:rsidR="00F37789" w14:paraId="7D9E34A0" w14:textId="77777777" w:rsidTr="00B65A13">
        <w:tc>
          <w:tcPr>
            <w:tcW w:w="2875" w:type="dxa"/>
          </w:tcPr>
          <w:p w14:paraId="1DCEEC99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rd</w:t>
            </w:r>
          </w:p>
        </w:tc>
        <w:tc>
          <w:tcPr>
            <w:tcW w:w="990" w:type="dxa"/>
          </w:tcPr>
          <w:p w14:paraId="26576F6B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60" w:type="dxa"/>
          </w:tcPr>
          <w:p w14:paraId="035A1A71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, 1.81</w:t>
            </w:r>
          </w:p>
        </w:tc>
        <w:tc>
          <w:tcPr>
            <w:tcW w:w="810" w:type="dxa"/>
          </w:tcPr>
          <w:p w14:paraId="32B507DD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260" w:type="dxa"/>
          </w:tcPr>
          <w:p w14:paraId="65FB8692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, 1.61</w:t>
            </w:r>
          </w:p>
        </w:tc>
        <w:tc>
          <w:tcPr>
            <w:tcW w:w="845" w:type="dxa"/>
          </w:tcPr>
          <w:p w14:paraId="7D666E58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10" w:type="dxa"/>
          </w:tcPr>
          <w:p w14:paraId="5DA427F8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, 1.29</w:t>
            </w:r>
          </w:p>
        </w:tc>
      </w:tr>
      <w:tr w:rsidR="00F37789" w14:paraId="59F7898C" w14:textId="77777777" w:rsidTr="00B65A13">
        <w:tc>
          <w:tcPr>
            <w:tcW w:w="2875" w:type="dxa"/>
          </w:tcPr>
          <w:p w14:paraId="3955CEAB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</w:t>
            </w:r>
          </w:p>
        </w:tc>
        <w:tc>
          <w:tcPr>
            <w:tcW w:w="990" w:type="dxa"/>
          </w:tcPr>
          <w:p w14:paraId="2BE6495E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60" w:type="dxa"/>
          </w:tcPr>
          <w:p w14:paraId="3C996D6C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, 1.55</w:t>
            </w:r>
          </w:p>
        </w:tc>
        <w:tc>
          <w:tcPr>
            <w:tcW w:w="810" w:type="dxa"/>
          </w:tcPr>
          <w:p w14:paraId="65078CA4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6DAB698F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, 1.40</w:t>
            </w:r>
          </w:p>
        </w:tc>
        <w:tc>
          <w:tcPr>
            <w:tcW w:w="845" w:type="dxa"/>
          </w:tcPr>
          <w:p w14:paraId="63FD880F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10" w:type="dxa"/>
          </w:tcPr>
          <w:p w14:paraId="1059A40F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, 1.26</w:t>
            </w:r>
          </w:p>
        </w:tc>
      </w:tr>
      <w:tr w:rsidR="00F37789" w14:paraId="4CA70266" w14:textId="77777777" w:rsidTr="00B65A13">
        <w:tc>
          <w:tcPr>
            <w:tcW w:w="2875" w:type="dxa"/>
          </w:tcPr>
          <w:p w14:paraId="08649F3F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</w:t>
            </w:r>
          </w:p>
        </w:tc>
        <w:tc>
          <w:tcPr>
            <w:tcW w:w="990" w:type="dxa"/>
          </w:tcPr>
          <w:p w14:paraId="173DF022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60" w:type="dxa"/>
          </w:tcPr>
          <w:p w14:paraId="3E31FD54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, 2.24</w:t>
            </w:r>
          </w:p>
        </w:tc>
        <w:tc>
          <w:tcPr>
            <w:tcW w:w="810" w:type="dxa"/>
          </w:tcPr>
          <w:p w14:paraId="1ED0431A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60" w:type="dxa"/>
          </w:tcPr>
          <w:p w14:paraId="36AB1024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, 1.46</w:t>
            </w:r>
          </w:p>
        </w:tc>
        <w:tc>
          <w:tcPr>
            <w:tcW w:w="845" w:type="dxa"/>
          </w:tcPr>
          <w:p w14:paraId="5B970ACB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10" w:type="dxa"/>
          </w:tcPr>
          <w:p w14:paraId="4C860628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, 1.25</w:t>
            </w:r>
          </w:p>
        </w:tc>
      </w:tr>
      <w:tr w:rsidR="00F37789" w14:paraId="1BF9C443" w14:textId="77777777" w:rsidTr="00B65A13">
        <w:tc>
          <w:tcPr>
            <w:tcW w:w="9350" w:type="dxa"/>
            <w:gridSpan w:val="7"/>
          </w:tcPr>
          <w:p w14:paraId="3E13E30A" w14:textId="748A3541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22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to nearest h</w:t>
            </w:r>
            <w:r w:rsidR="000453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spital</w:t>
            </w:r>
          </w:p>
        </w:tc>
      </w:tr>
      <w:tr w:rsidR="00F9640E" w14:paraId="75E4CF0B" w14:textId="77777777" w:rsidTr="00B65A13">
        <w:tc>
          <w:tcPr>
            <w:tcW w:w="2875" w:type="dxa"/>
          </w:tcPr>
          <w:p w14:paraId="57EAF8B5" w14:textId="77777777" w:rsidR="00F9640E" w:rsidRDefault="00F9640E" w:rsidP="00F964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lometers (cont.)</w:t>
            </w:r>
          </w:p>
        </w:tc>
        <w:tc>
          <w:tcPr>
            <w:tcW w:w="990" w:type="dxa"/>
          </w:tcPr>
          <w:p w14:paraId="6C5424B2" w14:textId="7B8C39CB" w:rsidR="00F9640E" w:rsidRDefault="00F9640E" w:rsidP="00F9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60" w:type="dxa"/>
          </w:tcPr>
          <w:p w14:paraId="7310C4E9" w14:textId="1256FF8C" w:rsidR="00F9640E" w:rsidRDefault="00F9640E" w:rsidP="00F9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, 1.78</w:t>
            </w:r>
          </w:p>
        </w:tc>
        <w:tc>
          <w:tcPr>
            <w:tcW w:w="810" w:type="dxa"/>
          </w:tcPr>
          <w:p w14:paraId="655F0F69" w14:textId="624A7D69" w:rsidR="00F9640E" w:rsidRDefault="00F9640E" w:rsidP="00F9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60" w:type="dxa"/>
          </w:tcPr>
          <w:p w14:paraId="0ADF1739" w14:textId="1959F230" w:rsidR="00F9640E" w:rsidRDefault="00F9640E" w:rsidP="00F9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, 1.6</w:t>
            </w:r>
          </w:p>
        </w:tc>
        <w:tc>
          <w:tcPr>
            <w:tcW w:w="845" w:type="dxa"/>
          </w:tcPr>
          <w:p w14:paraId="2B8AA4A6" w14:textId="67DEE55C" w:rsidR="00F9640E" w:rsidRDefault="00F9640E" w:rsidP="00F9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10" w:type="dxa"/>
          </w:tcPr>
          <w:p w14:paraId="00DB3DF7" w14:textId="07284C90" w:rsidR="00F9640E" w:rsidRDefault="00F9640E" w:rsidP="00F9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, 1.34</w:t>
            </w:r>
          </w:p>
        </w:tc>
      </w:tr>
      <w:tr w:rsidR="00F37789" w14:paraId="0B9E0A25" w14:textId="77777777" w:rsidTr="00B65A13">
        <w:tc>
          <w:tcPr>
            <w:tcW w:w="9350" w:type="dxa"/>
            <w:gridSpan w:val="7"/>
          </w:tcPr>
          <w:p w14:paraId="65E7E08A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22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DSS zone</w:t>
            </w:r>
          </w:p>
        </w:tc>
      </w:tr>
      <w:tr w:rsidR="00F37789" w14:paraId="2A20F3B4" w14:textId="77777777" w:rsidTr="00B65A13">
        <w:tc>
          <w:tcPr>
            <w:tcW w:w="2875" w:type="dxa"/>
          </w:tcPr>
          <w:p w14:paraId="48F7D228" w14:textId="77777777" w:rsidR="00F37789" w:rsidRDefault="00F37789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akara</w:t>
            </w:r>
            <w:proofErr w:type="spellEnd"/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ansion</w:t>
            </w:r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66462285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2BA727ED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46B3803F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6F4BBFDC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480C45FF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</w:tcPr>
          <w:p w14:paraId="19E610D8" w14:textId="77777777" w:rsidR="00F37789" w:rsidRDefault="00F37789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453F9" w14:paraId="147FCBB5" w14:textId="77777777" w:rsidTr="00B65A13">
        <w:tc>
          <w:tcPr>
            <w:tcW w:w="2875" w:type="dxa"/>
          </w:tcPr>
          <w:p w14:paraId="4D3213EF" w14:textId="77777777" w:rsidR="000453F9" w:rsidRDefault="000453F9" w:rsidP="000453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akara</w:t>
            </w:r>
            <w:proofErr w:type="spellEnd"/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990" w:type="dxa"/>
          </w:tcPr>
          <w:p w14:paraId="1533A5F9" w14:textId="503A6135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60" w:type="dxa"/>
          </w:tcPr>
          <w:p w14:paraId="7972F561" w14:textId="7DC3BF3E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, 1.25</w:t>
            </w:r>
          </w:p>
        </w:tc>
        <w:tc>
          <w:tcPr>
            <w:tcW w:w="810" w:type="dxa"/>
          </w:tcPr>
          <w:p w14:paraId="4A3C85B8" w14:textId="260CB0A9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C947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ꞎ</w:t>
            </w:r>
          </w:p>
        </w:tc>
        <w:tc>
          <w:tcPr>
            <w:tcW w:w="1260" w:type="dxa"/>
          </w:tcPr>
          <w:p w14:paraId="0EE2CAE0" w14:textId="1F871AFE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845" w:type="dxa"/>
          </w:tcPr>
          <w:p w14:paraId="2D8D9D7C" w14:textId="79646DD2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10" w:type="dxa"/>
          </w:tcPr>
          <w:p w14:paraId="2CDF7B09" w14:textId="1DA77C96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, 1.20</w:t>
            </w:r>
          </w:p>
        </w:tc>
      </w:tr>
      <w:tr w:rsidR="000453F9" w14:paraId="4480F239" w14:textId="77777777" w:rsidTr="00B65A13">
        <w:tc>
          <w:tcPr>
            <w:tcW w:w="2875" w:type="dxa"/>
          </w:tcPr>
          <w:p w14:paraId="05B6A484" w14:textId="77777777" w:rsidR="000453F9" w:rsidRDefault="000453F9" w:rsidP="000453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akara</w:t>
            </w:r>
            <w:proofErr w:type="spellEnd"/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990" w:type="dxa"/>
          </w:tcPr>
          <w:p w14:paraId="4AD2138D" w14:textId="58472122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60" w:type="dxa"/>
          </w:tcPr>
          <w:p w14:paraId="7844D984" w14:textId="62446938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, 2.34</w:t>
            </w:r>
          </w:p>
        </w:tc>
        <w:tc>
          <w:tcPr>
            <w:tcW w:w="810" w:type="dxa"/>
          </w:tcPr>
          <w:p w14:paraId="0459A03B" w14:textId="1C7C8CBD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60" w:type="dxa"/>
          </w:tcPr>
          <w:p w14:paraId="7D64B3E6" w14:textId="5C346BC7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45" w:type="dxa"/>
          </w:tcPr>
          <w:p w14:paraId="1B566ECD" w14:textId="4945000F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10" w:type="dxa"/>
          </w:tcPr>
          <w:p w14:paraId="5DE565D8" w14:textId="1B2C7CFF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, 2.10</w:t>
            </w:r>
          </w:p>
        </w:tc>
      </w:tr>
      <w:tr w:rsidR="000453F9" w14:paraId="4F369988" w14:textId="77777777" w:rsidTr="00B65A13">
        <w:tc>
          <w:tcPr>
            <w:tcW w:w="2875" w:type="dxa"/>
          </w:tcPr>
          <w:p w14:paraId="21D95DFC" w14:textId="77777777" w:rsidR="000453F9" w:rsidRDefault="000453F9" w:rsidP="000453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fiji Rural</w:t>
            </w:r>
          </w:p>
        </w:tc>
        <w:tc>
          <w:tcPr>
            <w:tcW w:w="990" w:type="dxa"/>
          </w:tcPr>
          <w:p w14:paraId="2AF747E4" w14:textId="77777777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60" w:type="dxa"/>
          </w:tcPr>
          <w:p w14:paraId="6B8DCA45" w14:textId="42A38580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, 1.83</w:t>
            </w:r>
          </w:p>
        </w:tc>
        <w:tc>
          <w:tcPr>
            <w:tcW w:w="810" w:type="dxa"/>
          </w:tcPr>
          <w:p w14:paraId="3995AE1B" w14:textId="6B126EEE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60" w:type="dxa"/>
          </w:tcPr>
          <w:p w14:paraId="3E451128" w14:textId="03CB05DA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, 1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45" w:type="dxa"/>
          </w:tcPr>
          <w:p w14:paraId="7AB01314" w14:textId="2A998AEA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10" w:type="dxa"/>
          </w:tcPr>
          <w:p w14:paraId="4FD8E784" w14:textId="0D297518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, 1.74</w:t>
            </w:r>
          </w:p>
        </w:tc>
      </w:tr>
      <w:tr w:rsidR="000453F9" w14:paraId="43CE8018" w14:textId="77777777" w:rsidTr="00B65A13">
        <w:tc>
          <w:tcPr>
            <w:tcW w:w="2875" w:type="dxa"/>
          </w:tcPr>
          <w:p w14:paraId="7CACC36E" w14:textId="77777777" w:rsidR="000453F9" w:rsidRDefault="000453F9" w:rsidP="000453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fiji Urban</w:t>
            </w:r>
          </w:p>
        </w:tc>
        <w:tc>
          <w:tcPr>
            <w:tcW w:w="990" w:type="dxa"/>
          </w:tcPr>
          <w:p w14:paraId="0AD248AD" w14:textId="3C5BA09A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60" w:type="dxa"/>
          </w:tcPr>
          <w:p w14:paraId="403AD61C" w14:textId="542B3D3F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, 1.94</w:t>
            </w:r>
          </w:p>
        </w:tc>
        <w:tc>
          <w:tcPr>
            <w:tcW w:w="810" w:type="dxa"/>
          </w:tcPr>
          <w:p w14:paraId="2C34D208" w14:textId="5EC399DA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60" w:type="dxa"/>
          </w:tcPr>
          <w:p w14:paraId="016A38EE" w14:textId="0DD45CE4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, 1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45" w:type="dxa"/>
          </w:tcPr>
          <w:p w14:paraId="6316A287" w14:textId="5627B6BD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10" w:type="dxa"/>
          </w:tcPr>
          <w:p w14:paraId="76660B5A" w14:textId="55C0076A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, 1.67</w:t>
            </w:r>
          </w:p>
        </w:tc>
      </w:tr>
      <w:tr w:rsidR="00F37789" w14:paraId="1A6CF8BD" w14:textId="77777777" w:rsidTr="00E97AA6">
        <w:tc>
          <w:tcPr>
            <w:tcW w:w="9350" w:type="dxa"/>
            <w:gridSpan w:val="7"/>
          </w:tcPr>
          <w:p w14:paraId="622401FC" w14:textId="2C72A119" w:rsidR="00F37789" w:rsidRDefault="00F37789" w:rsidP="00F377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munity Health  Worker Deployed to Community </w:t>
            </w:r>
          </w:p>
        </w:tc>
      </w:tr>
      <w:tr w:rsidR="000453F9" w14:paraId="589361F6" w14:textId="77777777" w:rsidTr="00B65A13">
        <w:tc>
          <w:tcPr>
            <w:tcW w:w="2875" w:type="dxa"/>
          </w:tcPr>
          <w:p w14:paraId="4E0E29B3" w14:textId="449B07AF" w:rsidR="000453F9" w:rsidRPr="00A153B7" w:rsidRDefault="000453F9" w:rsidP="000453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10629A30" w14:textId="161868BF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60" w:type="dxa"/>
          </w:tcPr>
          <w:p w14:paraId="31C1D4F7" w14:textId="1F5E0FB8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, 1.37</w:t>
            </w:r>
          </w:p>
        </w:tc>
        <w:tc>
          <w:tcPr>
            <w:tcW w:w="810" w:type="dxa"/>
          </w:tcPr>
          <w:p w14:paraId="7413E40A" w14:textId="6D67A9F8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60" w:type="dxa"/>
          </w:tcPr>
          <w:p w14:paraId="3A204B72" w14:textId="1C5C47F8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CE5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5" w:type="dxa"/>
          </w:tcPr>
          <w:p w14:paraId="03FB18FA" w14:textId="69CAD943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10" w:type="dxa"/>
          </w:tcPr>
          <w:p w14:paraId="52F9EA03" w14:textId="70539286" w:rsidR="000453F9" w:rsidRDefault="000453F9" w:rsidP="00045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, 1.16</w:t>
            </w:r>
          </w:p>
        </w:tc>
      </w:tr>
    </w:tbl>
    <w:p w14:paraId="1D46B1FE" w14:textId="4E0D277C" w:rsidR="00F358F1" w:rsidRPr="00F37789" w:rsidRDefault="00F37789" w:rsidP="00F37789">
      <w:pPr>
        <w:spacing w:after="0" w:line="240" w:lineRule="auto"/>
        <w:rPr>
          <w:rFonts w:ascii="Times New Roman" w:hAnsi="Times New Roman"/>
          <w:color w:val="000000"/>
          <w:sz w:val="20"/>
          <w:lang w:val="fr-FR"/>
        </w:rPr>
      </w:pPr>
      <w:r w:rsidRPr="006C12FA">
        <w:rPr>
          <w:rFonts w:ascii="Times New Roman" w:hAnsi="Times New Roman" w:cs="Times New Roman"/>
          <w:color w:val="000000"/>
          <w:sz w:val="20"/>
          <w:szCs w:val="20"/>
        </w:rPr>
        <w:t>ꞎ</w:t>
      </w:r>
      <w:r w:rsidRPr="00F37789">
        <w:rPr>
          <w:rFonts w:ascii="Times New Roman" w:hAnsi="Times New Roman"/>
          <w:color w:val="000000"/>
          <w:sz w:val="20"/>
        </w:rPr>
        <w:t xml:space="preserve"> = p-values &lt; 0.1, * = p-values &lt; 0.05, 0.** = p-values &lt;0.01, *** = p-values &lt;0.001</w:t>
      </w:r>
    </w:p>
    <w:sectPr w:rsidR="00F358F1" w:rsidRPr="00F37789" w:rsidSect="00F37789">
      <w:pgSz w:w="12240" w:h="15840"/>
      <w:pgMar w:top="1008" w:right="1440" w:bottom="1008" w:left="1440" w:header="720" w:footer="720" w:gutter="0"/>
      <w:lnNumType w:countBy="1" w:start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olin Baynes">
    <w15:presenceInfo w15:providerId="AD" w15:userId="S::cbaynes@vitalstrategies.org::70db346b-ed7a-4eaa-a6da-5b76355e0f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89"/>
    <w:rsid w:val="000453F9"/>
    <w:rsid w:val="000A768B"/>
    <w:rsid w:val="00305F73"/>
    <w:rsid w:val="003B604D"/>
    <w:rsid w:val="004604DD"/>
    <w:rsid w:val="00494595"/>
    <w:rsid w:val="00627CF4"/>
    <w:rsid w:val="00640E67"/>
    <w:rsid w:val="0079124B"/>
    <w:rsid w:val="007D2A3C"/>
    <w:rsid w:val="008B723F"/>
    <w:rsid w:val="00CE554F"/>
    <w:rsid w:val="00D0632F"/>
    <w:rsid w:val="00D54FC7"/>
    <w:rsid w:val="00F358F1"/>
    <w:rsid w:val="00F37789"/>
    <w:rsid w:val="00F9640E"/>
    <w:rsid w:val="00FD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AB224"/>
  <w15:chartTrackingRefBased/>
  <w15:docId w15:val="{C1690EC6-4F72-45CC-8E65-E76966C7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7789"/>
  </w:style>
  <w:style w:type="paragraph" w:styleId="Revision">
    <w:name w:val="Revision"/>
    <w:hidden/>
    <w:uiPriority w:val="99"/>
    <w:semiHidden/>
    <w:rsid w:val="000453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D. Baynes</dc:creator>
  <cp:keywords/>
  <dc:description/>
  <cp:lastModifiedBy>Colin Baynes</cp:lastModifiedBy>
  <cp:revision>2</cp:revision>
  <dcterms:created xsi:type="dcterms:W3CDTF">2025-10-20T17:32:00Z</dcterms:created>
  <dcterms:modified xsi:type="dcterms:W3CDTF">2025-10-20T17:32:00Z</dcterms:modified>
</cp:coreProperties>
</file>